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3DB" w:rsidRPr="004D608B" w:rsidRDefault="004D608B" w:rsidP="005A437A">
      <w:pPr>
        <w:rPr>
          <w:b/>
        </w:rPr>
      </w:pPr>
      <w:r>
        <w:rPr>
          <w:b/>
        </w:rPr>
        <w:t xml:space="preserve">Supplementary </w:t>
      </w:r>
      <w:r w:rsidR="005A437A" w:rsidRPr="004D608B">
        <w:rPr>
          <w:rFonts w:hint="eastAsia"/>
          <w:b/>
        </w:rPr>
        <w:t>Table</w:t>
      </w:r>
      <w:r w:rsidR="00444850" w:rsidRPr="004D608B">
        <w:rPr>
          <w:rFonts w:hint="eastAsia"/>
          <w:b/>
        </w:rPr>
        <w:t xml:space="preserve"> </w:t>
      </w:r>
      <w:r w:rsidRPr="004D608B">
        <w:rPr>
          <w:b/>
        </w:rPr>
        <w:t xml:space="preserve">1. </w:t>
      </w:r>
      <w:r w:rsidR="005A437A" w:rsidRPr="004D608B">
        <w:rPr>
          <w:b/>
        </w:rPr>
        <w:t>GEO Data</w:t>
      </w:r>
      <w:r w:rsidR="005A437A" w:rsidRPr="004D608B">
        <w:rPr>
          <w:rFonts w:hint="eastAsia"/>
          <w:b/>
        </w:rPr>
        <w:t>s</w:t>
      </w:r>
      <w:r w:rsidR="00503809" w:rsidRPr="004D608B">
        <w:rPr>
          <w:b/>
        </w:rPr>
        <w:t>et</w:t>
      </w:r>
      <w:r w:rsidR="0034179B" w:rsidRPr="004D608B">
        <w:rPr>
          <w:b/>
        </w:rPr>
        <w:t xml:space="preserve"> analysis of upregulated and down</w:t>
      </w:r>
      <w:bookmarkStart w:id="0" w:name="_GoBack"/>
      <w:bookmarkEnd w:id="0"/>
      <w:r w:rsidR="005A437A" w:rsidRPr="004D608B">
        <w:rPr>
          <w:b/>
        </w:rPr>
        <w:t xml:space="preserve">regulated </w:t>
      </w:r>
      <w:r w:rsidR="005A437A" w:rsidRPr="004D608B">
        <w:rPr>
          <w:rFonts w:hint="eastAsia"/>
          <w:b/>
        </w:rPr>
        <w:t>gene</w:t>
      </w:r>
      <w:r w:rsidR="00503809" w:rsidRPr="004D608B">
        <w:rPr>
          <w:b/>
        </w:rPr>
        <w:t>s in NSCLC</w:t>
      </w:r>
      <w:r w:rsidR="005A437A" w:rsidRPr="004D608B">
        <w:rPr>
          <w:b/>
        </w:rPr>
        <w:t xml:space="preserve"> compared to the</w:t>
      </w:r>
      <w:r w:rsidR="00503809" w:rsidRPr="004D608B">
        <w:rPr>
          <w:b/>
        </w:rPr>
        <w:t>ir</w:t>
      </w:r>
      <w:r w:rsidR="00503809" w:rsidRPr="004D608B">
        <w:rPr>
          <w:rFonts w:hint="eastAsia"/>
          <w:b/>
        </w:rPr>
        <w:t xml:space="preserve"> </w:t>
      </w:r>
      <w:r w:rsidR="005A437A" w:rsidRPr="004D608B">
        <w:rPr>
          <w:b/>
        </w:rPr>
        <w:t>normal samples.</w:t>
      </w:r>
    </w:p>
    <w:tbl>
      <w:tblPr>
        <w:tblStyle w:val="LightShading-Accent1"/>
        <w:tblW w:w="0" w:type="auto"/>
        <w:tblLook w:val="04A0"/>
      </w:tblPr>
      <w:tblGrid>
        <w:gridCol w:w="2074"/>
        <w:gridCol w:w="2972"/>
        <w:gridCol w:w="1741"/>
        <w:gridCol w:w="1735"/>
      </w:tblGrid>
      <w:tr w:rsidR="005A437A" w:rsidTr="007E2EA0">
        <w:trPr>
          <w:cnfStyle w:val="100000000000"/>
        </w:trPr>
        <w:tc>
          <w:tcPr>
            <w:cnfStyle w:val="001000000000"/>
            <w:tcW w:w="2074" w:type="dxa"/>
            <w:tcBorders>
              <w:top w:val="single" w:sz="12" w:space="0" w:color="4F81BD" w:themeColor="accent1"/>
            </w:tcBorders>
          </w:tcPr>
          <w:p w:rsidR="005A437A" w:rsidRDefault="007B3B49" w:rsidP="005A437A">
            <w:r>
              <w:rPr>
                <w:rFonts w:hint="eastAsia"/>
              </w:rPr>
              <w:t>ID</w:t>
            </w:r>
          </w:p>
        </w:tc>
        <w:tc>
          <w:tcPr>
            <w:tcW w:w="2972" w:type="dxa"/>
            <w:tcBorders>
              <w:top w:val="single" w:sz="12" w:space="0" w:color="4F81BD" w:themeColor="accent1"/>
            </w:tcBorders>
          </w:tcPr>
          <w:p w:rsidR="005A437A" w:rsidRDefault="007B3B49" w:rsidP="005A437A">
            <w:pPr>
              <w:cnfStyle w:val="100000000000"/>
            </w:pPr>
            <w:r>
              <w:t>Gene</w:t>
            </w:r>
            <w:r>
              <w:rPr>
                <w:rFonts w:hint="eastAsia"/>
              </w:rPr>
              <w:t xml:space="preserve"> </w:t>
            </w:r>
            <w:r w:rsidRPr="007B3B49">
              <w:t>symbol</w:t>
            </w:r>
          </w:p>
        </w:tc>
        <w:tc>
          <w:tcPr>
            <w:tcW w:w="1741" w:type="dxa"/>
            <w:tcBorders>
              <w:top w:val="single" w:sz="12" w:space="0" w:color="4F81BD" w:themeColor="accent1"/>
            </w:tcBorders>
          </w:tcPr>
          <w:p w:rsidR="005A437A" w:rsidRDefault="007B3B49" w:rsidP="007B3B49">
            <w:pPr>
              <w:cnfStyle w:val="100000000000"/>
            </w:pPr>
            <w:r>
              <w:rPr>
                <w:rFonts w:hint="eastAsia"/>
              </w:rPr>
              <w:t>Log</w:t>
            </w:r>
            <w:r w:rsidRPr="007B3B49">
              <w:rPr>
                <w:rFonts w:hint="eastAsia"/>
                <w:vertAlign w:val="subscript"/>
              </w:rPr>
              <w:t>2</w:t>
            </w:r>
            <w:r w:rsidRPr="007B3B49">
              <w:t>FC</w:t>
            </w:r>
            <w:r>
              <w:rPr>
                <w:rFonts w:hint="eastAsia"/>
              </w:rPr>
              <w:t xml:space="preserve"> (T</w:t>
            </w:r>
            <w:r w:rsidRPr="007B3B49">
              <w:t xml:space="preserve"> vs N</w:t>
            </w:r>
            <w:r>
              <w:rPr>
                <w:rFonts w:hint="eastAsia"/>
              </w:rPr>
              <w:t>)</w:t>
            </w:r>
            <w:r w:rsidRPr="007B3B49">
              <w:t xml:space="preserve"> </w:t>
            </w:r>
          </w:p>
        </w:tc>
        <w:tc>
          <w:tcPr>
            <w:tcW w:w="1735" w:type="dxa"/>
            <w:tcBorders>
              <w:top w:val="single" w:sz="12" w:space="0" w:color="4F81BD" w:themeColor="accent1"/>
            </w:tcBorders>
          </w:tcPr>
          <w:p w:rsidR="005A437A" w:rsidRDefault="007B3B49" w:rsidP="007B3B49">
            <w:pPr>
              <w:cnfStyle w:val="100000000000"/>
            </w:pPr>
            <w:r w:rsidRPr="007B3B49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5A437A" w:rsidTr="007E2EA0">
        <w:trPr>
          <w:cnfStyle w:val="000000100000"/>
        </w:trPr>
        <w:tc>
          <w:tcPr>
            <w:cnfStyle w:val="001000000000"/>
            <w:tcW w:w="2074" w:type="dxa"/>
          </w:tcPr>
          <w:p w:rsidR="005A437A" w:rsidRDefault="007E2EA0" w:rsidP="005A437A">
            <w:r>
              <w:rPr>
                <w:rFonts w:hint="eastAsia"/>
              </w:rPr>
              <w:t>Up-regulated</w:t>
            </w:r>
          </w:p>
        </w:tc>
        <w:tc>
          <w:tcPr>
            <w:tcW w:w="2972" w:type="dxa"/>
          </w:tcPr>
          <w:p w:rsidR="005A437A" w:rsidRDefault="005A437A" w:rsidP="005A437A">
            <w:pPr>
              <w:cnfStyle w:val="000000100000"/>
            </w:pPr>
          </w:p>
        </w:tc>
        <w:tc>
          <w:tcPr>
            <w:tcW w:w="1741" w:type="dxa"/>
          </w:tcPr>
          <w:p w:rsidR="005A437A" w:rsidRDefault="005A437A" w:rsidP="005A437A">
            <w:pPr>
              <w:cnfStyle w:val="000000100000"/>
            </w:pPr>
          </w:p>
        </w:tc>
        <w:tc>
          <w:tcPr>
            <w:tcW w:w="1735" w:type="dxa"/>
          </w:tcPr>
          <w:p w:rsidR="005A437A" w:rsidRDefault="005A437A" w:rsidP="005A437A">
            <w:pPr>
              <w:cnfStyle w:val="000000100000"/>
            </w:pP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291_PM_s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000000"/>
            </w:pPr>
            <w:r w:rsidRPr="009A0D4A">
              <w:t>TOP2A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000000"/>
            </w:pPr>
            <w:r w:rsidRPr="00FD7915">
              <w:t>1.90240004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000000"/>
            </w:pPr>
            <w:r w:rsidRPr="008C6352">
              <w:t>1.10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tcBorders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580_PM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100000"/>
            </w:pPr>
            <w:r w:rsidRPr="009A0D4A">
              <w:t>MMP12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100000"/>
            </w:pPr>
            <w:r w:rsidRPr="00FD7915">
              <w:t>1.82506806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100000"/>
            </w:pPr>
            <w:r w:rsidRPr="008C6352">
              <w:t>7.83E-04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top w:val="nil"/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875_PM_s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000000"/>
            </w:pPr>
            <w:r w:rsidRPr="009A0D4A">
              <w:t>SPP1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000000"/>
            </w:pPr>
            <w:r w:rsidRPr="00FD7915">
              <w:t>1.79415539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000000"/>
            </w:pPr>
            <w:r w:rsidRPr="008C6352">
              <w:t>6.64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tcBorders>
              <w:top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475_PM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100000"/>
            </w:pPr>
            <w:r w:rsidRPr="009A0D4A">
              <w:t>MMP1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100000"/>
            </w:pPr>
            <w:r w:rsidRPr="00FD7915">
              <w:t>1.77447335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100000"/>
            </w:pPr>
            <w:r w:rsidRPr="008C6352">
              <w:t>7.15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954_PM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000000"/>
            </w:pPr>
            <w:r w:rsidRPr="009A0D4A">
              <w:t>UBE2C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000000"/>
            </w:pPr>
            <w:r w:rsidRPr="00FD7915">
              <w:t>1.75120012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000000"/>
            </w:pPr>
            <w:r w:rsidRPr="008C6352">
              <w:t>1.01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250_PM_s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100000"/>
            </w:pPr>
            <w:r w:rsidRPr="009A0D4A">
              <w:t>SLC2A1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100000"/>
            </w:pPr>
            <w:r w:rsidRPr="00FD7915">
              <w:t>1.617461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100000"/>
            </w:pPr>
            <w:r w:rsidRPr="008C6352">
              <w:t>1.52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0052_PM_s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000000"/>
            </w:pPr>
            <w:r w:rsidRPr="009A0D4A">
              <w:t>TPX2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000000"/>
            </w:pPr>
            <w:r w:rsidRPr="00FD7915">
              <w:t>1.57310608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000000"/>
            </w:pPr>
            <w:r w:rsidRPr="008C6352">
              <w:t>1.04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0606_PM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100000"/>
            </w:pPr>
            <w:r w:rsidRPr="009A0D4A">
              <w:t>DSP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100000"/>
            </w:pPr>
            <w:r w:rsidRPr="00FD7915">
              <w:t>1.55935977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100000"/>
            </w:pPr>
            <w:r w:rsidRPr="008C6352">
              <w:t>6.25E-04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9002_PM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000000"/>
            </w:pPr>
            <w:r w:rsidRPr="009A0D4A">
              <w:t>ASPM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000000"/>
            </w:pPr>
            <w:r w:rsidRPr="00FD7915">
              <w:t>1.53476134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000000"/>
            </w:pPr>
            <w:r w:rsidRPr="008C6352">
              <w:t>5.37E-0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773_PM_s_at</w:t>
            </w:r>
          </w:p>
        </w:tc>
        <w:tc>
          <w:tcPr>
            <w:tcW w:w="2972" w:type="dxa"/>
          </w:tcPr>
          <w:p w:rsidR="007E2EA0" w:rsidRPr="009A0D4A" w:rsidRDefault="007E2EA0" w:rsidP="00C41BA8">
            <w:pPr>
              <w:cnfStyle w:val="000000100000"/>
            </w:pPr>
            <w:r w:rsidRPr="009A0D4A">
              <w:t>RRM2</w:t>
            </w:r>
          </w:p>
        </w:tc>
        <w:tc>
          <w:tcPr>
            <w:tcW w:w="1741" w:type="dxa"/>
          </w:tcPr>
          <w:p w:rsidR="007E2EA0" w:rsidRPr="00FD7915" w:rsidRDefault="007E2EA0" w:rsidP="0033699D">
            <w:pPr>
              <w:cnfStyle w:val="000000100000"/>
            </w:pPr>
            <w:r w:rsidRPr="00FD7915">
              <w:t>1.52564644</w:t>
            </w:r>
          </w:p>
        </w:tc>
        <w:tc>
          <w:tcPr>
            <w:tcW w:w="1735" w:type="dxa"/>
          </w:tcPr>
          <w:p w:rsidR="007E2EA0" w:rsidRPr="008C6352" w:rsidRDefault="007E2EA0" w:rsidP="00DE348A">
            <w:pPr>
              <w:cnfStyle w:val="000000100000"/>
            </w:pPr>
            <w:r w:rsidRPr="008C6352">
              <w:t>1.34E-0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2143_PM_s_at</w:t>
            </w:r>
          </w:p>
        </w:tc>
        <w:tc>
          <w:tcPr>
            <w:tcW w:w="2972" w:type="dxa"/>
          </w:tcPr>
          <w:p w:rsidR="007E2EA0" w:rsidRDefault="007E2EA0" w:rsidP="00C41BA8">
            <w:pPr>
              <w:cnfStyle w:val="000000000000"/>
            </w:pPr>
            <w:r w:rsidRPr="009A0D4A">
              <w:t>IGFBP3</w:t>
            </w:r>
          </w:p>
        </w:tc>
        <w:tc>
          <w:tcPr>
            <w:tcW w:w="1741" w:type="dxa"/>
          </w:tcPr>
          <w:p w:rsidR="007E2EA0" w:rsidRDefault="007E2EA0" w:rsidP="0033699D">
            <w:pPr>
              <w:cnfStyle w:val="000000000000"/>
            </w:pPr>
            <w:r w:rsidRPr="00FD7915">
              <w:t>1.50307071</w:t>
            </w:r>
          </w:p>
        </w:tc>
        <w:tc>
          <w:tcPr>
            <w:tcW w:w="1735" w:type="dxa"/>
          </w:tcPr>
          <w:p w:rsidR="007E2EA0" w:rsidRDefault="007E2EA0" w:rsidP="00DE348A">
            <w:pPr>
              <w:cnfStyle w:val="000000000000"/>
            </w:pPr>
            <w:r w:rsidRPr="008C6352">
              <w:t>7.71E-04</w:t>
            </w:r>
          </w:p>
        </w:tc>
      </w:tr>
      <w:tr w:rsidR="005A437A" w:rsidTr="007E2EA0">
        <w:trPr>
          <w:cnfStyle w:val="000000100000"/>
        </w:trPr>
        <w:tc>
          <w:tcPr>
            <w:cnfStyle w:val="001000000000"/>
            <w:tcW w:w="2074" w:type="dxa"/>
          </w:tcPr>
          <w:p w:rsidR="005A437A" w:rsidRPr="007E2EA0" w:rsidRDefault="007E2EA0" w:rsidP="005A437A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Down-regulated</w:t>
            </w:r>
          </w:p>
        </w:tc>
        <w:tc>
          <w:tcPr>
            <w:tcW w:w="2972" w:type="dxa"/>
          </w:tcPr>
          <w:p w:rsidR="005A437A" w:rsidRDefault="005A437A" w:rsidP="005A437A">
            <w:pPr>
              <w:cnfStyle w:val="000000100000"/>
            </w:pPr>
          </w:p>
        </w:tc>
        <w:tc>
          <w:tcPr>
            <w:tcW w:w="1741" w:type="dxa"/>
          </w:tcPr>
          <w:p w:rsidR="005A437A" w:rsidRDefault="005A437A" w:rsidP="005A437A">
            <w:pPr>
              <w:cnfStyle w:val="000000100000"/>
            </w:pPr>
          </w:p>
        </w:tc>
        <w:tc>
          <w:tcPr>
            <w:tcW w:w="1735" w:type="dxa"/>
          </w:tcPr>
          <w:p w:rsidR="005A437A" w:rsidRDefault="005A437A" w:rsidP="005A437A">
            <w:pPr>
              <w:cnfStyle w:val="000000100000"/>
            </w:pP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719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ICAM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048155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7.14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2513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ORBS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073753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75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548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RHOJ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113336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01E-1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995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FBLN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151563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40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0762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DLC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176094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65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295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ADGRF5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190051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18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7134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TPSB2///TPSAB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212771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18E-0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10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TGF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296962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87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437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FOLR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323487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9.84E-03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3577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MALAT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396887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7.07E-1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232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LIMCH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442938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07E-0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87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D9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485225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5.91E-11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376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ERPINA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506154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28E-03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5960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DK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548376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11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1554966_PM_a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FILIP1L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572473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16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041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DUSP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626646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78E-0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008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5AR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66967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40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3980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VWF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67023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14E-14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4410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YNPO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737893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76E-11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1663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TGDS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778567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07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775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2M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835033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15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974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NDNF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855296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31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206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DNAAF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871052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92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435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MS4A7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890474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78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156920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XCL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5938597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98E-0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82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HBEGF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5968183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45E-06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0378_PM_at</w:t>
            </w:r>
          </w:p>
        </w:tc>
        <w:tc>
          <w:tcPr>
            <w:tcW w:w="2972" w:type="dxa"/>
            <w:tcBorders>
              <w:bottom w:val="nil"/>
            </w:tcBorders>
          </w:tcPr>
          <w:p w:rsidR="007E2EA0" w:rsidRPr="00655AD0" w:rsidRDefault="007E2EA0" w:rsidP="00956FFB">
            <w:pPr>
              <w:cnfStyle w:val="000000000000"/>
            </w:pPr>
            <w:r w:rsidRPr="00655AD0">
              <w:t>SCGB3A1</w:t>
            </w:r>
          </w:p>
        </w:tc>
        <w:tc>
          <w:tcPr>
            <w:tcW w:w="1741" w:type="dxa"/>
            <w:tcBorders>
              <w:bottom w:val="nil"/>
            </w:tcBorders>
          </w:tcPr>
          <w:p w:rsidR="007E2EA0" w:rsidRPr="00F606AA" w:rsidRDefault="007E2EA0" w:rsidP="00AC5D3B">
            <w:pPr>
              <w:cnfStyle w:val="000000000000"/>
            </w:pPr>
            <w:r w:rsidRPr="00F606AA">
              <w:t>-1.59802695</w:t>
            </w:r>
          </w:p>
        </w:tc>
        <w:tc>
          <w:tcPr>
            <w:tcW w:w="1735" w:type="dxa"/>
            <w:tcBorders>
              <w:bottom w:val="nil"/>
            </w:tcBorders>
          </w:tcPr>
          <w:p w:rsidR="007E2EA0" w:rsidRPr="00BE7DCE" w:rsidRDefault="007E2EA0" w:rsidP="00E53519">
            <w:pPr>
              <w:cnfStyle w:val="000000000000"/>
            </w:pPr>
            <w:r w:rsidRPr="00BE7DCE">
              <w:t>2.79E-0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tcBorders>
              <w:top w:val="nil"/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065_PM_s_at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:rsidR="007E2EA0" w:rsidRPr="00655AD0" w:rsidRDefault="007E2EA0" w:rsidP="00956FFB">
            <w:pPr>
              <w:cnfStyle w:val="000000100000"/>
            </w:pPr>
            <w:r w:rsidRPr="00655AD0">
              <w:t>CAV1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:rsidR="007E2EA0" w:rsidRPr="00F606AA" w:rsidRDefault="007E2EA0" w:rsidP="00AC5D3B">
            <w:pPr>
              <w:cnfStyle w:val="000000100000"/>
            </w:pPr>
            <w:r w:rsidRPr="00F606AA">
              <w:t>-1.60839867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7E2EA0" w:rsidRPr="00BE7DCE" w:rsidRDefault="007E2EA0" w:rsidP="00E53519">
            <w:pPr>
              <w:cnfStyle w:val="000000100000"/>
            </w:pPr>
            <w:r w:rsidRPr="00BE7DCE">
              <w:t>2.90E-06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top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lastRenderedPageBreak/>
              <w:t>228434_PM_at</w:t>
            </w:r>
          </w:p>
        </w:tc>
        <w:tc>
          <w:tcPr>
            <w:tcW w:w="2972" w:type="dxa"/>
            <w:tcBorders>
              <w:top w:val="nil"/>
            </w:tcBorders>
          </w:tcPr>
          <w:p w:rsidR="007E2EA0" w:rsidRPr="00655AD0" w:rsidRDefault="007E2EA0" w:rsidP="00956FFB">
            <w:pPr>
              <w:cnfStyle w:val="000000000000"/>
            </w:pPr>
            <w:r w:rsidRPr="00655AD0">
              <w:t>BTNL9</w:t>
            </w:r>
          </w:p>
        </w:tc>
        <w:tc>
          <w:tcPr>
            <w:tcW w:w="1741" w:type="dxa"/>
            <w:tcBorders>
              <w:top w:val="nil"/>
            </w:tcBorders>
          </w:tcPr>
          <w:p w:rsidR="007E2EA0" w:rsidRPr="00F606AA" w:rsidRDefault="007E2EA0" w:rsidP="00AC5D3B">
            <w:pPr>
              <w:cnfStyle w:val="000000000000"/>
            </w:pPr>
            <w:r w:rsidRPr="00F606AA">
              <w:t>-1.61343526</w:t>
            </w:r>
          </w:p>
        </w:tc>
        <w:tc>
          <w:tcPr>
            <w:tcW w:w="1735" w:type="dxa"/>
            <w:tcBorders>
              <w:top w:val="nil"/>
            </w:tcBorders>
          </w:tcPr>
          <w:p w:rsidR="007E2EA0" w:rsidRPr="00BE7DCE" w:rsidRDefault="007E2EA0" w:rsidP="00E53519">
            <w:pPr>
              <w:cnfStyle w:val="000000000000"/>
            </w:pPr>
            <w:r w:rsidRPr="00BE7DCE">
              <w:t>1.13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22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RELP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140507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82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905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LYVE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17268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5.12E-1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406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INMT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173447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63E-14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432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TMEFF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18779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8.75E-11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91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RR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210255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35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556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LAMP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264888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27E-0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5236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OD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294137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9.68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155792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LPL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325641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22E-0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087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EPAS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392666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15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340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NR4A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563767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6.11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633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TNXB///TNXA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591843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18E-11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339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BI3BP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599842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03E-1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975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VEPH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719617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00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5666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ITGA8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729022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37E-13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982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RGCC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747423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8.54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555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D36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860364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5.58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76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HRDL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6963176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9.77E-1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324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VEP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6969708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54E-1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53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ZFP36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032754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43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267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LC39A8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038672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40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01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LTF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169405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5.04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69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EGR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226715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92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08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FBLN5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272294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78E-0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54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IGF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306896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22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598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TEAP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316515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51E-0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33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DCN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4219771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54E-10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1132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LDN18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5520315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60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18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FOS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56090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41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496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MYH1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581338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50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9597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DUOX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686023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73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4354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FTPB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690977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8.73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5624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PA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707873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21E-0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757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GADD45B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7823149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96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30670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IGSF10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7831797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67E-11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1555745_PM_a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LYZ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8159228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6.61E-0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0096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YP4B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8184602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93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155580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RISPLD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83002185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5.11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02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LPI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8360015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30E-0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675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YP2B7P///CYP2B6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8466399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74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9584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LRRK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84752612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52E-0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389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EMP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8483210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37E-09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0795_PM_at</w:t>
            </w:r>
          </w:p>
        </w:tc>
        <w:tc>
          <w:tcPr>
            <w:tcW w:w="2972" w:type="dxa"/>
            <w:tcBorders>
              <w:bottom w:val="nil"/>
            </w:tcBorders>
          </w:tcPr>
          <w:p w:rsidR="007E2EA0" w:rsidRPr="00655AD0" w:rsidRDefault="007E2EA0" w:rsidP="00956FFB">
            <w:pPr>
              <w:cnfStyle w:val="000000000000"/>
            </w:pPr>
            <w:r w:rsidRPr="00655AD0">
              <w:t>SPARCL1</w:t>
            </w:r>
          </w:p>
        </w:tc>
        <w:tc>
          <w:tcPr>
            <w:tcW w:w="1741" w:type="dxa"/>
            <w:tcBorders>
              <w:bottom w:val="nil"/>
            </w:tcBorders>
          </w:tcPr>
          <w:p w:rsidR="007E2EA0" w:rsidRPr="00F606AA" w:rsidRDefault="007E2EA0" w:rsidP="00AC5D3B">
            <w:pPr>
              <w:cnfStyle w:val="000000000000"/>
            </w:pPr>
            <w:r w:rsidRPr="00F606AA">
              <w:t>-1.86161074</w:t>
            </w:r>
          </w:p>
        </w:tc>
        <w:tc>
          <w:tcPr>
            <w:tcW w:w="1735" w:type="dxa"/>
            <w:tcBorders>
              <w:bottom w:val="nil"/>
            </w:tcBorders>
          </w:tcPr>
          <w:p w:rsidR="007E2EA0" w:rsidRPr="00BE7DCE" w:rsidRDefault="007E2EA0" w:rsidP="00E53519">
            <w:pPr>
              <w:cnfStyle w:val="000000000000"/>
            </w:pPr>
            <w:r w:rsidRPr="00BE7DCE">
              <w:t>3.48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tcBorders>
              <w:top w:val="nil"/>
              <w:bottom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291_PM_s_at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:rsidR="007E2EA0" w:rsidRPr="00655AD0" w:rsidRDefault="007E2EA0" w:rsidP="00956FFB">
            <w:pPr>
              <w:cnfStyle w:val="000000100000"/>
            </w:pPr>
            <w:r w:rsidRPr="00655AD0">
              <w:t>MGP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:rsidR="007E2EA0" w:rsidRPr="00F606AA" w:rsidRDefault="007E2EA0" w:rsidP="00AC5D3B">
            <w:pPr>
              <w:cnfStyle w:val="000000100000"/>
            </w:pPr>
            <w:r w:rsidRPr="00F606AA">
              <w:t>-1.86432741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7E2EA0" w:rsidRPr="00BE7DCE" w:rsidRDefault="007E2EA0" w:rsidP="00E53519">
            <w:pPr>
              <w:cnfStyle w:val="000000100000"/>
            </w:pPr>
            <w:r w:rsidRPr="00BE7DCE">
              <w:t>4.73E-06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top w:val="nil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lastRenderedPageBreak/>
              <w:t>203305_PM_at</w:t>
            </w:r>
          </w:p>
        </w:tc>
        <w:tc>
          <w:tcPr>
            <w:tcW w:w="2972" w:type="dxa"/>
            <w:tcBorders>
              <w:top w:val="nil"/>
            </w:tcBorders>
          </w:tcPr>
          <w:p w:rsidR="007E2EA0" w:rsidRPr="00655AD0" w:rsidRDefault="007E2EA0" w:rsidP="00956FFB">
            <w:pPr>
              <w:cnfStyle w:val="000000000000"/>
            </w:pPr>
            <w:r w:rsidRPr="00655AD0">
              <w:t>F13A1</w:t>
            </w:r>
          </w:p>
        </w:tc>
        <w:tc>
          <w:tcPr>
            <w:tcW w:w="1741" w:type="dxa"/>
            <w:tcBorders>
              <w:top w:val="nil"/>
            </w:tcBorders>
          </w:tcPr>
          <w:p w:rsidR="007E2EA0" w:rsidRPr="00F606AA" w:rsidRDefault="007E2EA0" w:rsidP="00AC5D3B">
            <w:pPr>
              <w:cnfStyle w:val="000000000000"/>
            </w:pPr>
            <w:r w:rsidRPr="00F606AA">
              <w:t>-1.86501592</w:t>
            </w:r>
          </w:p>
        </w:tc>
        <w:tc>
          <w:tcPr>
            <w:tcW w:w="1735" w:type="dxa"/>
            <w:tcBorders>
              <w:top w:val="nil"/>
            </w:tcBorders>
          </w:tcPr>
          <w:p w:rsidR="007E2EA0" w:rsidRPr="00BE7DCE" w:rsidRDefault="007E2EA0" w:rsidP="00E53519">
            <w:pPr>
              <w:cnfStyle w:val="000000000000"/>
            </w:pPr>
            <w:r w:rsidRPr="00BE7DCE">
              <w:t>1.28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0081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AGER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8756502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21E-0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427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EPP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9139647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11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7697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OCS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9279797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21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577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THBS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9357638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9.64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53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FHL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950033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5.35E-1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152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POD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9563037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11E-05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006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AQP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1.9888542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69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7542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QP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1.9913063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29E-0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2486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ADAMTS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0098868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25E-0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2670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ELN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0129024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8.98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64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LA2G2A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0347926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85E-05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116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HBB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0733798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7.52E-10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7480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USD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0747060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33E-06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362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2orf40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097218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15E-11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89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AOC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0980894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37E-10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074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FAM107A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1001367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33E-17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7414_PM_x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HBA2///HBA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1125609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42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271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MFAP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14294123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32E-1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7099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11orf96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1836660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72E-08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797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NR4A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20101015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53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213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PIGR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248747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4.31E-04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4199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FTPD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26475605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9.04E-09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548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LPL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2891824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8.66E-07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3813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SLIT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3377183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1.20E-16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992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C7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3531240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2.22E-11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4091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GPX3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43647615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2.65E-11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4575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MMP19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4386281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40E-0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2768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FOSB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2.465117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3.05E-08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18835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SFTPA2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2.87230439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3.32E-03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9612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ADH1B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3.00714247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60E-13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8250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DMBT1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3.05704828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7.48E-09</w:t>
            </w:r>
          </w:p>
        </w:tc>
      </w:tr>
      <w:tr w:rsidR="007E2EA0" w:rsidTr="007E2EA0"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05392_PM_s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000000"/>
            </w:pPr>
            <w:r w:rsidRPr="00655AD0">
              <w:t>CCL15-CCL14///CCL15///CCL14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000000"/>
            </w:pPr>
            <w:r w:rsidRPr="00F606AA">
              <w:t>-3.05860864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000000"/>
            </w:pPr>
            <w:r w:rsidRPr="00BE7DCE">
              <w:t>4.42E-14</w:t>
            </w:r>
          </w:p>
        </w:tc>
      </w:tr>
      <w:tr w:rsidR="007E2EA0" w:rsidTr="007E2EA0">
        <w:trPr>
          <w:cnfStyle w:val="000000100000"/>
        </w:trPr>
        <w:tc>
          <w:tcPr>
            <w:cnfStyle w:val="001000000000"/>
            <w:tcW w:w="2074" w:type="dxa"/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226304_PM_at</w:t>
            </w:r>
          </w:p>
        </w:tc>
        <w:tc>
          <w:tcPr>
            <w:tcW w:w="2972" w:type="dxa"/>
          </w:tcPr>
          <w:p w:rsidR="007E2EA0" w:rsidRPr="00655AD0" w:rsidRDefault="007E2EA0" w:rsidP="00956FFB">
            <w:pPr>
              <w:cnfStyle w:val="000000100000"/>
            </w:pPr>
            <w:r w:rsidRPr="00655AD0">
              <w:t>HSPB6</w:t>
            </w:r>
          </w:p>
        </w:tc>
        <w:tc>
          <w:tcPr>
            <w:tcW w:w="1741" w:type="dxa"/>
          </w:tcPr>
          <w:p w:rsidR="007E2EA0" w:rsidRPr="00F606AA" w:rsidRDefault="007E2EA0" w:rsidP="00AC5D3B">
            <w:pPr>
              <w:cnfStyle w:val="000000100000"/>
            </w:pPr>
            <w:r w:rsidRPr="00F606AA">
              <w:t>-3.13439326</w:t>
            </w:r>
          </w:p>
        </w:tc>
        <w:tc>
          <w:tcPr>
            <w:tcW w:w="1735" w:type="dxa"/>
          </w:tcPr>
          <w:p w:rsidR="007E2EA0" w:rsidRPr="00BE7DCE" w:rsidRDefault="007E2EA0" w:rsidP="00E53519">
            <w:pPr>
              <w:cnfStyle w:val="000000100000"/>
            </w:pPr>
            <w:r w:rsidRPr="00BE7DCE">
              <w:t>1.08E-17</w:t>
            </w:r>
          </w:p>
        </w:tc>
      </w:tr>
      <w:tr w:rsidR="007E2EA0" w:rsidTr="007E2EA0">
        <w:tc>
          <w:tcPr>
            <w:cnfStyle w:val="001000000000"/>
            <w:tcW w:w="2074" w:type="dxa"/>
            <w:tcBorders>
              <w:bottom w:val="single" w:sz="12" w:space="0" w:color="4F81BD" w:themeColor="accent1"/>
            </w:tcBorders>
            <w:vAlign w:val="bottom"/>
          </w:tcPr>
          <w:p w:rsidR="007E2EA0" w:rsidRPr="007E2EA0" w:rsidRDefault="007E2EA0">
            <w:pPr>
              <w:rPr>
                <w:b w:val="0"/>
                <w:bCs w:val="0"/>
              </w:rPr>
            </w:pPr>
            <w:r w:rsidRPr="007E2EA0">
              <w:rPr>
                <w:rFonts w:hint="eastAsia"/>
                <w:b w:val="0"/>
                <w:bCs w:val="0"/>
              </w:rPr>
              <w:t>38691_PM_s_at</w:t>
            </w:r>
          </w:p>
        </w:tc>
        <w:tc>
          <w:tcPr>
            <w:tcW w:w="2972" w:type="dxa"/>
            <w:tcBorders>
              <w:bottom w:val="single" w:sz="12" w:space="0" w:color="4F81BD" w:themeColor="accent1"/>
            </w:tcBorders>
          </w:tcPr>
          <w:p w:rsidR="007E2EA0" w:rsidRDefault="007E2EA0" w:rsidP="00956FFB">
            <w:pPr>
              <w:cnfStyle w:val="000000000000"/>
            </w:pPr>
            <w:r w:rsidRPr="00655AD0">
              <w:t>SFTPC</w:t>
            </w:r>
          </w:p>
        </w:tc>
        <w:tc>
          <w:tcPr>
            <w:tcW w:w="1741" w:type="dxa"/>
            <w:tcBorders>
              <w:bottom w:val="single" w:sz="12" w:space="0" w:color="4F81BD" w:themeColor="accent1"/>
            </w:tcBorders>
          </w:tcPr>
          <w:p w:rsidR="007E2EA0" w:rsidRDefault="007E2EA0" w:rsidP="00AC5D3B">
            <w:pPr>
              <w:cnfStyle w:val="000000000000"/>
            </w:pPr>
            <w:r w:rsidRPr="00F606AA">
              <w:t>-3.21631669</w:t>
            </w:r>
          </w:p>
        </w:tc>
        <w:tc>
          <w:tcPr>
            <w:tcW w:w="1735" w:type="dxa"/>
            <w:tcBorders>
              <w:bottom w:val="single" w:sz="12" w:space="0" w:color="4F81BD" w:themeColor="accent1"/>
            </w:tcBorders>
          </w:tcPr>
          <w:p w:rsidR="007E2EA0" w:rsidRDefault="007E2EA0" w:rsidP="00E53519">
            <w:pPr>
              <w:cnfStyle w:val="000000000000"/>
            </w:pPr>
            <w:r w:rsidRPr="00BE7DCE">
              <w:t>2.50E-07</w:t>
            </w:r>
          </w:p>
        </w:tc>
      </w:tr>
    </w:tbl>
    <w:p w:rsidR="005A437A" w:rsidRDefault="005A437A" w:rsidP="005A437A"/>
    <w:sectPr w:rsidR="005A437A" w:rsidSect="00E17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0C28" w:rsidRDefault="003E0C28" w:rsidP="00444850">
      <w:r>
        <w:separator/>
      </w:r>
    </w:p>
  </w:endnote>
  <w:endnote w:type="continuationSeparator" w:id="0">
    <w:p w:rsidR="003E0C28" w:rsidRDefault="003E0C28" w:rsidP="004448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0C28" w:rsidRDefault="003E0C28" w:rsidP="00444850">
      <w:r>
        <w:separator/>
      </w:r>
    </w:p>
  </w:footnote>
  <w:footnote w:type="continuationSeparator" w:id="0">
    <w:p w:rsidR="003E0C28" w:rsidRDefault="003E0C28" w:rsidP="004448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021"/>
    <w:rsid w:val="0034179B"/>
    <w:rsid w:val="003E0C28"/>
    <w:rsid w:val="00444850"/>
    <w:rsid w:val="004D608B"/>
    <w:rsid w:val="00503809"/>
    <w:rsid w:val="005075B2"/>
    <w:rsid w:val="005A437A"/>
    <w:rsid w:val="007B3B49"/>
    <w:rsid w:val="007E2EA0"/>
    <w:rsid w:val="00887021"/>
    <w:rsid w:val="00AA762A"/>
    <w:rsid w:val="00D163DB"/>
    <w:rsid w:val="00E17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39"/>
    <w:pPr>
      <w:widowControl w:val="0"/>
      <w:jc w:val="both"/>
    </w:pPr>
    <w:rPr>
      <w:rFonts w:eastAsia="SimSu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3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A437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44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850"/>
    <w:rPr>
      <w:rFonts w:eastAsia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850"/>
    <w:rPr>
      <w:rFonts w:eastAsia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A437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44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44850"/>
    <w:rPr>
      <w:rFonts w:eastAsia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44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44850"/>
    <w:rPr>
      <w:rFonts w:eastAsia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5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ke</dc:creator>
  <cp:keywords/>
  <dc:description/>
  <cp:lastModifiedBy>Olga Krasnova</cp:lastModifiedBy>
  <cp:revision>7</cp:revision>
  <dcterms:created xsi:type="dcterms:W3CDTF">2019-08-12T08:22:00Z</dcterms:created>
  <dcterms:modified xsi:type="dcterms:W3CDTF">2019-12-09T20:26:00Z</dcterms:modified>
</cp:coreProperties>
</file>